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680" w:firstLineChars="700"/>
        <w:jc w:val="both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Supplementary table 1 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Database search strategy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.</w:t>
      </w:r>
    </w:p>
    <w:tbl>
      <w:tblPr>
        <w:tblStyle w:val="3"/>
        <w:tblW w:w="8662" w:type="dxa"/>
        <w:tblInd w:w="-14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2405"/>
        <w:gridCol w:w="62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4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atabase</w:t>
            </w:r>
          </w:p>
        </w:tc>
        <w:tc>
          <w:tcPr>
            <w:tcW w:w="625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dline, Pubmed, Scopus, Embase and China Academic Journals datab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4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ate</w:t>
            </w:r>
          </w:p>
        </w:tc>
        <w:tc>
          <w:tcPr>
            <w:tcW w:w="625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rom inception to July 8,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4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ligibility criteria</w:t>
            </w:r>
          </w:p>
        </w:tc>
        <w:tc>
          <w:tcPr>
            <w:tcW w:w="625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ase-control studies that analyzed the relation of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ALDH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rs671 and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CYP2E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rs2031920 polymorphisms with susceptibility to HCC, published in Chinese and Engli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4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Keywords</w:t>
            </w:r>
          </w:p>
        </w:tc>
        <w:tc>
          <w:tcPr>
            <w:tcW w:w="625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epatocellular carcinoma, liver cancer, aldehyde dehydrogenase 2, ALDH2, cytochrome p450 2E1, CYP2E1, polymorphism, genetic variant, susceptibility and development</w:t>
            </w:r>
          </w:p>
        </w:tc>
      </w:tr>
    </w:tbl>
    <w:p>
      <w:pPr>
        <w:ind w:firstLine="1260" w:firstLineChars="600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5737A2"/>
    <w:rsid w:val="0E5737A2"/>
    <w:rsid w:val="3BB2509D"/>
    <w:rsid w:val="445E71D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85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6T02:01:00Z</dcterms:created>
  <dc:creator>Administrator</dc:creator>
  <cp:lastModifiedBy>Administrator</cp:lastModifiedBy>
  <dcterms:modified xsi:type="dcterms:W3CDTF">2019-12-26T02:12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